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63733" w:rsidRPr="002B520A" w:rsidRDefault="002B520A">
      <w:pPr>
        <w:rPr>
          <w:b/>
          <w:bCs/>
          <w:sz w:val="28"/>
          <w:szCs w:val="28"/>
        </w:rPr>
      </w:pPr>
      <w:r w:rsidRPr="002B520A">
        <w:rPr>
          <w:b/>
          <w:bCs/>
          <w:sz w:val="28"/>
          <w:szCs w:val="28"/>
        </w:rPr>
        <w:t>Supplementary material</w:t>
      </w:r>
    </w:p>
    <w:p w:rsidR="002B520A" w:rsidRDefault="002B520A"/>
    <w:p w:rsidR="002B520A" w:rsidRPr="002B520A" w:rsidRDefault="002B520A">
      <w:pPr>
        <w:rPr>
          <w:u w:val="single"/>
        </w:rPr>
      </w:pPr>
      <w:r w:rsidRPr="002B520A">
        <w:rPr>
          <w:u w:val="single"/>
        </w:rPr>
        <w:t>Definitions of hypertensive disorders of pregnancy:</w:t>
      </w:r>
    </w:p>
    <w:p w:rsidR="002B520A" w:rsidRDefault="002B520A" w:rsidP="002B520A"/>
    <w:p w:rsidR="002B520A" w:rsidRDefault="002B520A" w:rsidP="002B520A">
      <w:r>
        <w:t xml:space="preserve">Gestational hypertension </w:t>
      </w:r>
    </w:p>
    <w:p w:rsidR="002B520A" w:rsidRDefault="002B520A" w:rsidP="002B520A">
      <w:pPr>
        <w:pStyle w:val="ListParagraph"/>
        <w:numPr>
          <w:ilvl w:val="0"/>
          <w:numId w:val="3"/>
        </w:numPr>
      </w:pPr>
      <w:r>
        <w:t>New hypertension presenting after 20 weeks without significant proteinuria);</w:t>
      </w:r>
    </w:p>
    <w:p w:rsidR="002B520A" w:rsidRDefault="002B520A" w:rsidP="002B520A"/>
    <w:p w:rsidR="002B520A" w:rsidRDefault="002B520A" w:rsidP="002B520A">
      <w:r>
        <w:t>Preeclampsia</w:t>
      </w:r>
    </w:p>
    <w:p w:rsidR="002B520A" w:rsidRDefault="002B520A" w:rsidP="002B520A">
      <w:pPr>
        <w:pStyle w:val="ListParagraph"/>
        <w:numPr>
          <w:ilvl w:val="0"/>
          <w:numId w:val="3"/>
        </w:numPr>
      </w:pPr>
      <w:r>
        <w:t>New onset hypertension after 20 weeks of pregnancy and coexistence of 1 or more of the following new-onset conditions:</w:t>
      </w:r>
    </w:p>
    <w:p w:rsidR="002B520A" w:rsidRDefault="002B520A" w:rsidP="002B520A">
      <w:pPr>
        <w:pStyle w:val="ListParagraph"/>
        <w:numPr>
          <w:ilvl w:val="1"/>
          <w:numId w:val="3"/>
        </w:numPr>
      </w:pPr>
      <w:r>
        <w:t xml:space="preserve">Renal insufficiency (creatinine 90 </w:t>
      </w:r>
      <w:proofErr w:type="spellStart"/>
      <w:r>
        <w:t>micromol</w:t>
      </w:r>
      <w:proofErr w:type="spellEnd"/>
      <w:r>
        <w:t>/litre or more</w:t>
      </w:r>
    </w:p>
    <w:p w:rsidR="002B520A" w:rsidRDefault="002B520A" w:rsidP="002B520A">
      <w:pPr>
        <w:pStyle w:val="ListParagraph"/>
        <w:numPr>
          <w:ilvl w:val="1"/>
          <w:numId w:val="3"/>
        </w:numPr>
      </w:pPr>
      <w:r>
        <w:t>L</w:t>
      </w:r>
      <w:r>
        <w:t>iver involvement (elevated transaminases with or without abdominal pain)</w:t>
      </w:r>
    </w:p>
    <w:p w:rsidR="002B520A" w:rsidRDefault="002B520A" w:rsidP="002B520A">
      <w:pPr>
        <w:pStyle w:val="ListParagraph"/>
        <w:numPr>
          <w:ilvl w:val="1"/>
          <w:numId w:val="3"/>
        </w:numPr>
      </w:pPr>
      <w:r>
        <w:t>Neurological complications (eclampsia, altered mental status, blindness, stroke, clonus, severe headaches, visual disturbance)</w:t>
      </w:r>
    </w:p>
    <w:p w:rsidR="002B520A" w:rsidRDefault="002B520A" w:rsidP="002B520A">
      <w:pPr>
        <w:pStyle w:val="ListParagraph"/>
        <w:numPr>
          <w:ilvl w:val="1"/>
          <w:numId w:val="3"/>
        </w:numPr>
      </w:pPr>
      <w:r>
        <w:t>Haematological complications (platelet count below 150,000/microlitre, disseminated intravascular coagulation or haemolysis)</w:t>
      </w:r>
    </w:p>
    <w:p w:rsidR="002B520A" w:rsidRDefault="002B520A" w:rsidP="002B520A">
      <w:pPr>
        <w:pStyle w:val="ListParagraph"/>
        <w:numPr>
          <w:ilvl w:val="1"/>
          <w:numId w:val="3"/>
        </w:numPr>
      </w:pPr>
      <w:r>
        <w:t>Uteroplacental dysfunction (</w:t>
      </w:r>
      <w:proofErr w:type="spellStart"/>
      <w:r>
        <w:t>fetal</w:t>
      </w:r>
      <w:proofErr w:type="spellEnd"/>
      <w:r>
        <w:t xml:space="preserve"> growth restriction, abnormal </w:t>
      </w:r>
      <w:proofErr w:type="spellStart"/>
      <w:r>
        <w:t>fetal</w:t>
      </w:r>
      <w:proofErr w:type="spellEnd"/>
      <w:r>
        <w:t xml:space="preserve"> dopplers, stillbirth)</w:t>
      </w:r>
    </w:p>
    <w:p w:rsidR="002B520A" w:rsidRDefault="002B520A" w:rsidP="002B520A"/>
    <w:p w:rsidR="002B520A" w:rsidRDefault="002B520A" w:rsidP="002B520A">
      <w:r>
        <w:t>Eclampsia</w:t>
      </w:r>
    </w:p>
    <w:p w:rsidR="002B520A" w:rsidRDefault="002B520A" w:rsidP="002B520A">
      <w:pPr>
        <w:pStyle w:val="ListParagraph"/>
        <w:numPr>
          <w:ilvl w:val="0"/>
          <w:numId w:val="4"/>
        </w:numPr>
      </w:pPr>
      <w:r>
        <w:t>The occurrence of one or more seizures in a woman with preeclampsia</w:t>
      </w:r>
    </w:p>
    <w:p w:rsidR="002B520A" w:rsidRDefault="002B520A" w:rsidP="002B520A"/>
    <w:p w:rsidR="002B520A" w:rsidRDefault="002B520A" w:rsidP="002B520A">
      <w:r>
        <w:t>HELLP syndrome</w:t>
      </w:r>
    </w:p>
    <w:p w:rsidR="002B520A" w:rsidRDefault="002B520A" w:rsidP="002B520A">
      <w:pPr>
        <w:pStyle w:val="ListParagraph"/>
        <w:numPr>
          <w:ilvl w:val="0"/>
          <w:numId w:val="4"/>
        </w:numPr>
      </w:pPr>
      <w:r>
        <w:t>Haemolysis, elevated liver enzymes, low platelets</w:t>
      </w:r>
    </w:p>
    <w:p w:rsidR="002B520A" w:rsidRDefault="002B520A" w:rsidP="002B520A"/>
    <w:p w:rsidR="002B520A" w:rsidRDefault="002B520A" w:rsidP="002B520A">
      <w:r>
        <w:t>Chronic hypertension with superimposed preeclampsia, either:</w:t>
      </w:r>
    </w:p>
    <w:p w:rsidR="002B520A" w:rsidRDefault="002B520A" w:rsidP="002B520A">
      <w:pPr>
        <w:pStyle w:val="ListParagraph"/>
        <w:numPr>
          <w:ilvl w:val="0"/>
          <w:numId w:val="4"/>
        </w:numPr>
      </w:pPr>
      <w:r>
        <w:t xml:space="preserve">New-onset proteinuria (≥300 mg/24 h) in a woman with hypertension but no proteinuria before 20 weeks' gestation </w:t>
      </w:r>
    </w:p>
    <w:p w:rsidR="002B520A" w:rsidRDefault="002B520A" w:rsidP="002B520A">
      <w:pPr>
        <w:pStyle w:val="ListParagraph"/>
        <w:numPr>
          <w:ilvl w:val="0"/>
          <w:numId w:val="4"/>
        </w:numPr>
      </w:pPr>
      <w:r>
        <w:t>A sudden increase in proteinuria or BP, or a platelet count of less than 100,000/mm3, in a woman with hypertension and proteinuria before 20 weeks' gestation</w:t>
      </w:r>
    </w:p>
    <w:sectPr w:rsidR="002B520A" w:rsidSect="006246E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0215C5"/>
    <w:multiLevelType w:val="hybridMultilevel"/>
    <w:tmpl w:val="F686253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06143"/>
    <w:multiLevelType w:val="hybridMultilevel"/>
    <w:tmpl w:val="1EE48B98"/>
    <w:lvl w:ilvl="0" w:tplc="62666B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D675FB"/>
    <w:multiLevelType w:val="hybridMultilevel"/>
    <w:tmpl w:val="A7CA7318"/>
    <w:lvl w:ilvl="0" w:tplc="0456C3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CE4A4B"/>
    <w:multiLevelType w:val="hybridMultilevel"/>
    <w:tmpl w:val="40C2C58C"/>
    <w:lvl w:ilvl="0" w:tplc="62666B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7457416">
    <w:abstractNumId w:val="2"/>
  </w:num>
  <w:num w:numId="2" w16cid:durableId="1331713877">
    <w:abstractNumId w:val="1"/>
  </w:num>
  <w:num w:numId="3" w16cid:durableId="222446292">
    <w:abstractNumId w:val="3"/>
  </w:num>
  <w:num w:numId="4" w16cid:durableId="2002461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20A"/>
    <w:rsid w:val="000636B9"/>
    <w:rsid w:val="00164D1E"/>
    <w:rsid w:val="00181BE3"/>
    <w:rsid w:val="00192EA8"/>
    <w:rsid w:val="001B5C3F"/>
    <w:rsid w:val="002873EB"/>
    <w:rsid w:val="002B520A"/>
    <w:rsid w:val="003446E3"/>
    <w:rsid w:val="003B03E5"/>
    <w:rsid w:val="003C2F97"/>
    <w:rsid w:val="00403BD2"/>
    <w:rsid w:val="00443186"/>
    <w:rsid w:val="00462E87"/>
    <w:rsid w:val="004F590D"/>
    <w:rsid w:val="0050354D"/>
    <w:rsid w:val="00571F1B"/>
    <w:rsid w:val="005A49E1"/>
    <w:rsid w:val="006246E7"/>
    <w:rsid w:val="007E55AA"/>
    <w:rsid w:val="007F5073"/>
    <w:rsid w:val="008B5E34"/>
    <w:rsid w:val="00966B71"/>
    <w:rsid w:val="00967A25"/>
    <w:rsid w:val="00982C71"/>
    <w:rsid w:val="00A07FAA"/>
    <w:rsid w:val="00A1342F"/>
    <w:rsid w:val="00AC7CC0"/>
    <w:rsid w:val="00BA1546"/>
    <w:rsid w:val="00BF6218"/>
    <w:rsid w:val="00C634AC"/>
    <w:rsid w:val="00D04D77"/>
    <w:rsid w:val="00D44D03"/>
    <w:rsid w:val="00D63733"/>
    <w:rsid w:val="00D7151F"/>
    <w:rsid w:val="00E22122"/>
    <w:rsid w:val="00E5086B"/>
    <w:rsid w:val="00F00A38"/>
    <w:rsid w:val="00F15D87"/>
    <w:rsid w:val="00F20A4A"/>
    <w:rsid w:val="00F57600"/>
    <w:rsid w:val="00F63DC1"/>
    <w:rsid w:val="00FB1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1FD098"/>
  <w14:defaultImageDpi w14:val="32767"/>
  <w15:chartTrackingRefBased/>
  <w15:docId w15:val="{31807CCB-7590-FB4A-A97C-23F669AAA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52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a Chmielewska</dc:creator>
  <cp:keywords/>
  <dc:description/>
  <cp:lastModifiedBy>Basia Chmielewska</cp:lastModifiedBy>
  <cp:revision>1</cp:revision>
  <dcterms:created xsi:type="dcterms:W3CDTF">2024-09-03T09:40:00Z</dcterms:created>
  <dcterms:modified xsi:type="dcterms:W3CDTF">2024-09-03T09:43:00Z</dcterms:modified>
</cp:coreProperties>
</file>